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5A4" w:rsidRPr="00F16499" w:rsidRDefault="0065765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dditional file 2</w:t>
      </w: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1649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 1. Antibodies used for 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700"/>
        <w:gridCol w:w="1412"/>
        <w:gridCol w:w="1879"/>
        <w:gridCol w:w="1880"/>
      </w:tblGrid>
      <w:tr w:rsidR="000F35A4" w:rsidRPr="00F16499" w:rsidTr="00D13952">
        <w:tc>
          <w:tcPr>
            <w:tcW w:w="1525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700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412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t#</w:t>
            </w:r>
          </w:p>
        </w:tc>
        <w:tc>
          <w:tcPr>
            <w:tcW w:w="1879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80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ilution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κBα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14S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56S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RelA (S536)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33S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igma Aldrich 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9131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5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-25778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2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TβR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-8375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5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TβR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Thermo</w:t>
            </w:r>
            <w:proofErr w:type="spellEnd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Fisher Scientific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5-47028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5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F2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D Laboratories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8890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5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MO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-8330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100/p52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82S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vin-1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36965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veolin-1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Thermo</w:t>
            </w:r>
            <w:proofErr w:type="spellEnd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Fisher Scientific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1-064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525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iquitin</w:t>
            </w:r>
          </w:p>
        </w:tc>
        <w:tc>
          <w:tcPr>
            <w:tcW w:w="270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12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36S</w:t>
            </w:r>
          </w:p>
        </w:tc>
        <w:tc>
          <w:tcPr>
            <w:tcW w:w="1879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500</w:t>
            </w:r>
          </w:p>
        </w:tc>
      </w:tr>
    </w:tbl>
    <w:p w:rsidR="000F35A4" w:rsidRPr="00F16499" w:rsidRDefault="000F35A4" w:rsidP="000F35A4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1649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 2. Antibodies used for Immunofluoresc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700"/>
        <w:gridCol w:w="1502"/>
        <w:gridCol w:w="1879"/>
        <w:gridCol w:w="1880"/>
      </w:tblGrid>
      <w:tr w:rsidR="000F35A4" w:rsidRPr="00F16499" w:rsidTr="00D13952">
        <w:tc>
          <w:tcPr>
            <w:tcW w:w="1435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700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502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t#</w:t>
            </w:r>
          </w:p>
        </w:tc>
        <w:tc>
          <w:tcPr>
            <w:tcW w:w="1879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80" w:type="dxa"/>
            <w:shd w:val="clear" w:color="auto" w:fill="FFFFFF" w:themeFill="background1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ilution</w:t>
            </w:r>
          </w:p>
        </w:tc>
      </w:tr>
      <w:tr w:rsidR="000F35A4" w:rsidRPr="00F16499" w:rsidTr="00D13952">
        <w:tc>
          <w:tcPr>
            <w:tcW w:w="1435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EA1</w:t>
            </w:r>
          </w:p>
        </w:tc>
        <w:tc>
          <w:tcPr>
            <w:tcW w:w="270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D Laboratories</w:t>
            </w:r>
          </w:p>
        </w:tc>
        <w:tc>
          <w:tcPr>
            <w:tcW w:w="1502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457</w:t>
            </w:r>
          </w:p>
        </w:tc>
        <w:tc>
          <w:tcPr>
            <w:tcW w:w="1879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8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0</w:t>
            </w:r>
          </w:p>
        </w:tc>
      </w:tr>
      <w:tr w:rsidR="000F35A4" w:rsidRPr="00F16499" w:rsidTr="00D13952">
        <w:tc>
          <w:tcPr>
            <w:tcW w:w="1435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A1</w:t>
            </w:r>
          </w:p>
        </w:tc>
        <w:tc>
          <w:tcPr>
            <w:tcW w:w="270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o Life Sciences</w:t>
            </w:r>
          </w:p>
        </w:tc>
        <w:tc>
          <w:tcPr>
            <w:tcW w:w="1502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X-210-239</w:t>
            </w:r>
          </w:p>
        </w:tc>
        <w:tc>
          <w:tcPr>
            <w:tcW w:w="1879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8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400</w:t>
            </w:r>
          </w:p>
        </w:tc>
      </w:tr>
      <w:tr w:rsidR="000F35A4" w:rsidRPr="00F16499" w:rsidTr="00D13952">
        <w:trPr>
          <w:trHeight w:val="319"/>
        </w:trPr>
        <w:tc>
          <w:tcPr>
            <w:tcW w:w="1435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βR</w:t>
            </w:r>
          </w:p>
        </w:tc>
        <w:tc>
          <w:tcPr>
            <w:tcW w:w="270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502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629</w:t>
            </w:r>
          </w:p>
        </w:tc>
        <w:tc>
          <w:tcPr>
            <w:tcW w:w="1879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88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:100</w:t>
            </w:r>
          </w:p>
        </w:tc>
      </w:tr>
      <w:tr w:rsidR="000F35A4" w:rsidRPr="00F16499" w:rsidTr="00D13952">
        <w:trPr>
          <w:trHeight w:val="75"/>
        </w:trPr>
        <w:tc>
          <w:tcPr>
            <w:tcW w:w="1435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eolin-1</w:t>
            </w:r>
          </w:p>
        </w:tc>
        <w:tc>
          <w:tcPr>
            <w:tcW w:w="270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>Thermo</w:t>
            </w:r>
            <w:proofErr w:type="spellEnd"/>
            <w:r w:rsidRPr="00F164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l-PL"/>
              </w:rPr>
              <w:t xml:space="preserve"> Fisher Scientific</w:t>
            </w:r>
          </w:p>
        </w:tc>
        <w:tc>
          <w:tcPr>
            <w:tcW w:w="1502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PA1-064</w:t>
            </w:r>
          </w:p>
        </w:tc>
        <w:tc>
          <w:tcPr>
            <w:tcW w:w="1879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lang w:val="en-US"/>
              </w:rPr>
            </w:pPr>
            <w:proofErr w:type="spellStart"/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880" w:type="dxa"/>
            <w:vAlign w:val="center"/>
          </w:tcPr>
          <w:p w:rsidR="000F35A4" w:rsidRPr="00F16499" w:rsidRDefault="000F35A4" w:rsidP="00D13952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</w:tr>
    </w:tbl>
    <w:p w:rsidR="000F35A4" w:rsidRDefault="000F35A4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16499" w:rsidRDefault="00F16499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16499" w:rsidRDefault="00F16499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16499" w:rsidRDefault="00F16499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16499" w:rsidRPr="00F16499" w:rsidRDefault="00F16499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16499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 xml:space="preserve">Table 3. List of sequences of </w:t>
      </w:r>
      <w:proofErr w:type="spellStart"/>
      <w:r w:rsidRPr="00F16499">
        <w:rPr>
          <w:rFonts w:ascii="Times New Roman" w:eastAsia="Calibri" w:hAnsi="Times New Roman" w:cs="Times New Roman"/>
          <w:sz w:val="20"/>
          <w:szCs w:val="20"/>
          <w:lang w:val="en-US"/>
        </w:rPr>
        <w:t>sgRNA</w:t>
      </w:r>
      <w:proofErr w:type="spellEnd"/>
      <w:r w:rsidRPr="00F1649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5400"/>
      </w:tblGrid>
      <w:tr w:rsidR="000F35A4" w:rsidRPr="00F16499" w:rsidTr="00D13952">
        <w:trPr>
          <w:trHeight w:val="328"/>
        </w:trPr>
        <w:tc>
          <w:tcPr>
            <w:tcW w:w="152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64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gRNA</w:t>
            </w:r>
            <w:proofErr w:type="spellEnd"/>
            <w:r w:rsidRPr="00F164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54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</w:tr>
      <w:tr w:rsidR="000F35A4" w:rsidRPr="00F16499" w:rsidTr="00D13952">
        <w:tc>
          <w:tcPr>
            <w:tcW w:w="1525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LTBR-1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CCGGAAGGTGCCTCCATATGCGT (sense)</w:t>
            </w:r>
          </w:p>
        </w:tc>
      </w:tr>
      <w:tr w:rsidR="000F35A4" w:rsidRPr="00F16499" w:rsidTr="00D13952">
        <w:tc>
          <w:tcPr>
            <w:tcW w:w="1525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LTBR-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GCTCTGCAGGTGTGAGAACCA (sense)</w:t>
            </w:r>
          </w:p>
        </w:tc>
      </w:tr>
      <w:tr w:rsidR="000F35A4" w:rsidRPr="00F16499" w:rsidTr="00D13952">
        <w:tc>
          <w:tcPr>
            <w:tcW w:w="1525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T1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CACCGCTGAAAAAGGAAGGAGTTGA</w:t>
            </w:r>
          </w:p>
        </w:tc>
      </w:tr>
      <w:tr w:rsidR="000F35A4" w:rsidRPr="00F16499" w:rsidTr="00D13952">
        <w:trPr>
          <w:trHeight w:val="382"/>
        </w:trPr>
        <w:tc>
          <w:tcPr>
            <w:tcW w:w="1525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T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CCGAAGATGAAAGGAAAGGCGTT </w:t>
            </w:r>
          </w:p>
        </w:tc>
      </w:tr>
    </w:tbl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F1649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Table 4. Sequences of primers used for q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600"/>
        <w:gridCol w:w="4361"/>
      </w:tblGrid>
      <w:tr w:rsidR="000F35A4" w:rsidRPr="00F16499" w:rsidTr="00D13952">
        <w:trPr>
          <w:trHeight w:val="38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ward primer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verse primer </w:t>
            </w:r>
          </w:p>
        </w:tc>
      </w:tr>
      <w:tr w:rsidR="000F35A4" w:rsidRPr="00F16499" w:rsidTr="00D13952">
        <w:trPr>
          <w:trHeight w:val="40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TCATCACCATTGGCAAT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CTTTGCGGATGTCCACGT </w:t>
            </w:r>
          </w:p>
        </w:tc>
      </w:tr>
      <w:tr w:rsidR="000F35A4" w:rsidRPr="00F16499" w:rsidTr="00D13952">
        <w:trPr>
          <w:trHeight w:val="42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2M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AGGCTATCCAGCGTACTC 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AACCCAGACACATAGCAATTC </w:t>
            </w:r>
          </w:p>
        </w:tc>
      </w:tr>
      <w:tr w:rsidR="000F35A4" w:rsidRPr="00F16499" w:rsidTr="00D13952">
        <w:trPr>
          <w:trHeight w:val="34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L20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CTGGCTGCTTTGATGTCAGT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CGTGTGAAGCCCACAATAAA</w:t>
            </w:r>
          </w:p>
        </w:tc>
      </w:tr>
      <w:tr w:rsidR="000F35A4" w:rsidRPr="00F16499" w:rsidTr="00D13952">
        <w:trPr>
          <w:trHeight w:val="418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XCL8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TCTTGGCAGCCTTCCTG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CCTTGGGGTCCAGACAGAGC</w:t>
            </w:r>
          </w:p>
        </w:tc>
      </w:tr>
      <w:tr w:rsidR="000F35A4" w:rsidRPr="00F16499" w:rsidTr="00D13952">
        <w:trPr>
          <w:trHeight w:val="41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XCL3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TCCCCCATGGTTCAGAA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CCCTGCAGGAAGTGTCAAT</w:t>
            </w:r>
          </w:p>
        </w:tc>
      </w:tr>
      <w:tr w:rsidR="000F35A4" w:rsidRPr="00F16499" w:rsidTr="00D13952">
        <w:trPr>
          <w:trHeight w:val="41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XCL5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GGAAAGATTTTGTTGTTGTT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GTCACCTACAATTCAAGAC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CATGATGGCCAGCCACTACA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CTGGCTCCCAGCAGTCAAAG</w:t>
            </w:r>
          </w:p>
        </w:tc>
      </w:tr>
      <w:tr w:rsidR="000F35A4" w:rsidRPr="00F16499" w:rsidTr="00D13952">
        <w:trPr>
          <w:trHeight w:val="416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CAM1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CCCGCTGAGGTCACG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GCTGGCAGGACAAAGGT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6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AGCCAGAGCTGTGCAGATGAGT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TGTCCTGCAGCCACTGGTTC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MP9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GAGGTTCGACGTGAAGG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CCTGGCAGAAATAGGCTT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KBIA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CAAGCACCCGGATAC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CAGCTCGTCCTCTGTGA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FKB2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AGGAGGCGGGCGTCTA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TGGCTCCTTGGGTTCCA</w:t>
            </w:r>
          </w:p>
        </w:tc>
      </w:tr>
      <w:tr w:rsidR="000F35A4" w:rsidRPr="00F16499" w:rsidTr="00D13952">
        <w:trPr>
          <w:trHeight w:val="42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B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AGACTGCACCGACGGC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GGGACCCAGCGTTGTAGGG</w:t>
            </w:r>
          </w:p>
        </w:tc>
      </w:tr>
      <w:tr w:rsidR="000F35A4" w:rsidRPr="00F16499" w:rsidTr="00D13952">
        <w:trPr>
          <w:trHeight w:val="275"/>
        </w:trPr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TCGGCCCCCAGAGGG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GGTTTGCTACAACATGGGC</w:t>
            </w:r>
          </w:p>
        </w:tc>
      </w:tr>
      <w:tr w:rsidR="000F35A4" w:rsidRPr="00F16499" w:rsidTr="00D13952">
        <w:tc>
          <w:tcPr>
            <w:tcW w:w="1435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CAM</w:t>
            </w:r>
          </w:p>
        </w:tc>
        <w:tc>
          <w:tcPr>
            <w:tcW w:w="3600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CCGGATTGCTGCTCAGATTGGA</w:t>
            </w:r>
          </w:p>
        </w:tc>
        <w:tc>
          <w:tcPr>
            <w:tcW w:w="4361" w:type="dxa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</w:rPr>
              <w:t>AGCGTGGAATTGGTCCCCTCA</w:t>
            </w:r>
          </w:p>
        </w:tc>
      </w:tr>
    </w:tbl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35A4" w:rsidRPr="00F16499" w:rsidRDefault="000F35A4" w:rsidP="000F35A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F1649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Table 5. </w:t>
      </w:r>
      <w:proofErr w:type="spellStart"/>
      <w:r w:rsidRPr="00F1649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TaqMan</w:t>
      </w:r>
      <w:proofErr w:type="spellEnd"/>
      <w:r w:rsidRPr="00F16499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® Gene Expression Assays used for qRT-PC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969"/>
      </w:tblGrid>
      <w:tr w:rsidR="000F35A4" w:rsidRPr="00F16499" w:rsidTr="00D13952">
        <w:trPr>
          <w:trHeight w:val="385"/>
        </w:trPr>
        <w:tc>
          <w:tcPr>
            <w:tcW w:w="1526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969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164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TaqMan</w:t>
            </w:r>
            <w:proofErr w:type="spellEnd"/>
            <w:r w:rsidRPr="00F164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® Gene Expression Assays</w:t>
            </w:r>
          </w:p>
        </w:tc>
      </w:tr>
      <w:tr w:rsidR="000F35A4" w:rsidRPr="00F16499" w:rsidTr="00D13952">
        <w:trPr>
          <w:trHeight w:val="406"/>
        </w:trPr>
        <w:tc>
          <w:tcPr>
            <w:tcW w:w="1526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3969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99999903_m1</w:t>
            </w:r>
          </w:p>
        </w:tc>
      </w:tr>
      <w:tr w:rsidR="000F35A4" w:rsidRPr="00F16499" w:rsidTr="00D13952">
        <w:trPr>
          <w:trHeight w:val="426"/>
        </w:trPr>
        <w:tc>
          <w:tcPr>
            <w:tcW w:w="1526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69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Hs02758991_g1</w:t>
            </w:r>
          </w:p>
        </w:tc>
      </w:tr>
      <w:tr w:rsidR="000F35A4" w:rsidRPr="00F16499" w:rsidTr="00D13952">
        <w:trPr>
          <w:trHeight w:val="301"/>
        </w:trPr>
        <w:tc>
          <w:tcPr>
            <w:tcW w:w="1526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TBR</w:t>
            </w:r>
          </w:p>
        </w:tc>
        <w:tc>
          <w:tcPr>
            <w:tcW w:w="3969" w:type="dxa"/>
            <w:shd w:val="clear" w:color="auto" w:fill="auto"/>
          </w:tcPr>
          <w:p w:rsidR="000F35A4" w:rsidRPr="00F16499" w:rsidRDefault="000F35A4" w:rsidP="00D1395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4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58922_M1</w:t>
            </w:r>
          </w:p>
        </w:tc>
      </w:tr>
    </w:tbl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0F35A4" w:rsidRPr="00F16499" w:rsidRDefault="000F35A4" w:rsidP="000F35A4">
      <w:pPr>
        <w:spacing w:after="0" w:line="48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0F35A4" w:rsidRPr="00F16499" w:rsidSect="008019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3EE" w:rsidRDefault="000A53EE">
      <w:pPr>
        <w:spacing w:after="0" w:line="240" w:lineRule="auto"/>
      </w:pPr>
      <w:r>
        <w:separator/>
      </w:r>
    </w:p>
  </w:endnote>
  <w:endnote w:type="continuationSeparator" w:id="0">
    <w:p w:rsidR="000A53EE" w:rsidRDefault="000A5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7F1" w:rsidRDefault="00F447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9122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7F1" w:rsidRDefault="00F447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9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1ECD" w:rsidRDefault="000A53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7F1" w:rsidRDefault="00F44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3EE" w:rsidRDefault="000A53EE">
      <w:pPr>
        <w:spacing w:after="0" w:line="240" w:lineRule="auto"/>
      </w:pPr>
      <w:r>
        <w:separator/>
      </w:r>
    </w:p>
  </w:footnote>
  <w:footnote w:type="continuationSeparator" w:id="0">
    <w:p w:rsidR="000A53EE" w:rsidRDefault="000A53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7F1" w:rsidRDefault="00F447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7F1" w:rsidRDefault="00F447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47F1" w:rsidRDefault="00F447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5A4"/>
    <w:rsid w:val="000A53EE"/>
    <w:rsid w:val="000F35A4"/>
    <w:rsid w:val="002A7AA4"/>
    <w:rsid w:val="002E54F3"/>
    <w:rsid w:val="00315947"/>
    <w:rsid w:val="004E27CB"/>
    <w:rsid w:val="00510111"/>
    <w:rsid w:val="005A2B45"/>
    <w:rsid w:val="00657654"/>
    <w:rsid w:val="0080196E"/>
    <w:rsid w:val="00951967"/>
    <w:rsid w:val="00AB0C7B"/>
    <w:rsid w:val="00AB20AE"/>
    <w:rsid w:val="00BA4703"/>
    <w:rsid w:val="00F16499"/>
    <w:rsid w:val="00F4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AB1CE-FDB8-4B82-AE09-C9049E96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5A4"/>
    <w:pPr>
      <w:spacing w:after="40" w:line="276" w:lineRule="auto"/>
      <w:jc w:val="both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35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5A4"/>
    <w:rPr>
      <w:lang w:val="pl-PL"/>
    </w:rPr>
  </w:style>
  <w:style w:type="table" w:styleId="TableGrid">
    <w:name w:val="Table Grid"/>
    <w:basedOn w:val="TableNormal"/>
    <w:uiPriority w:val="59"/>
    <w:rsid w:val="000F35A4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47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7F1"/>
    <w:rPr>
      <w:lang w:val="pl-PL"/>
    </w:rPr>
  </w:style>
  <w:style w:type="character" w:styleId="LineNumber">
    <w:name w:val="line number"/>
    <w:basedOn w:val="DefaultParagraphFont"/>
    <w:uiPriority w:val="99"/>
    <w:semiHidden/>
    <w:unhideWhenUsed/>
    <w:rsid w:val="00801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MCB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Banach-Orlowska</dc:creator>
  <cp:keywords/>
  <dc:description/>
  <cp:lastModifiedBy>Magda Banach-Orlowska</cp:lastModifiedBy>
  <cp:revision>5</cp:revision>
  <dcterms:created xsi:type="dcterms:W3CDTF">2019-09-10T11:37:00Z</dcterms:created>
  <dcterms:modified xsi:type="dcterms:W3CDTF">2019-09-10T12:51:00Z</dcterms:modified>
</cp:coreProperties>
</file>